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04CCA" w:rsidRDefault="00BF584C" w:rsidP="00C04923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SUPPLEMENTARY</w:t>
      </w:r>
      <w:r w:rsidRPr="00694F89">
        <w:rPr>
          <w:rFonts w:ascii="Times New Roman" w:hAnsi="Times New Roman"/>
          <w:b/>
          <w:sz w:val="32"/>
          <w:szCs w:val="32"/>
        </w:rPr>
        <w:t xml:space="preserve"> INFORMATION</w:t>
      </w:r>
    </w:p>
    <w:p w:rsidR="00D55A08" w:rsidRPr="00E12E93" w:rsidRDefault="00844DF2" w:rsidP="00D55A08">
      <w:pPr>
        <w:spacing w:line="360" w:lineRule="auto"/>
        <w:jc w:val="left"/>
        <w:rPr>
          <w:rFonts w:ascii="Times New Roman" w:eastAsia="宋体" w:hAnsi="Times New Roman" w:cs="Times New Roman"/>
          <w:b/>
          <w:color w:val="FF0000"/>
          <w:sz w:val="30"/>
          <w:szCs w:val="30"/>
        </w:rPr>
      </w:pPr>
      <w:r w:rsidRPr="00844DF2">
        <w:rPr>
          <w:rFonts w:ascii="Times New Roman" w:eastAsia="宋体" w:hAnsi="Times New Roman" w:cs="Times New Roman"/>
          <w:b/>
          <w:sz w:val="30"/>
          <w:szCs w:val="30"/>
        </w:rPr>
        <w:t xml:space="preserve">Fishmeal </w:t>
      </w:r>
      <w:r w:rsidRPr="00E12E93">
        <w:rPr>
          <w:rFonts w:ascii="Times New Roman" w:eastAsia="宋体" w:hAnsi="Times New Roman" w:cs="Times New Roman"/>
          <w:b/>
          <w:color w:val="FF0000"/>
          <w:sz w:val="30"/>
          <w:szCs w:val="30"/>
        </w:rPr>
        <w:t>protein</w:t>
      </w:r>
      <w:r w:rsidRPr="00844DF2">
        <w:rPr>
          <w:rFonts w:ascii="Times New Roman" w:eastAsia="宋体" w:hAnsi="Times New Roman" w:cs="Times New Roman"/>
          <w:b/>
          <w:sz w:val="30"/>
          <w:szCs w:val="30"/>
        </w:rPr>
        <w:t xml:space="preserve"> replacement by defatted and full-fat black soldier fly larvae meal in juvenile turbot diet: Effects on the growth performance and </w:t>
      </w:r>
      <w:r w:rsidRPr="00E12E93">
        <w:rPr>
          <w:rFonts w:ascii="Times New Roman" w:eastAsia="宋体" w:hAnsi="Times New Roman" w:cs="Times New Roman"/>
          <w:b/>
          <w:color w:val="FF0000"/>
          <w:sz w:val="30"/>
          <w:szCs w:val="30"/>
        </w:rPr>
        <w:t>intestinal microbiota</w:t>
      </w:r>
    </w:p>
    <w:p w:rsidR="00D55A08" w:rsidRDefault="00D55A08" w:rsidP="00D55A08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 xml:space="preserve">Jingjing </w:t>
      </w:r>
      <w:proofErr w:type="spellStart"/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>Zhao</w:t>
      </w:r>
      <w:r w:rsidRPr="00DC773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>, Jintao Pan</w:t>
      </w:r>
      <w:r w:rsidRPr="00DC773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>Zhonghao</w:t>
      </w:r>
      <w:proofErr w:type="spellEnd"/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>Zhang</w:t>
      </w:r>
      <w:r w:rsidRPr="00DC773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>Zhichu</w:t>
      </w:r>
      <w:proofErr w:type="spellEnd"/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Chen</w:t>
      </w:r>
      <w:r w:rsidRPr="00DC773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>Kangsen</w:t>
      </w:r>
      <w:proofErr w:type="spellEnd"/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>Mai</w:t>
      </w:r>
      <w:r w:rsidRPr="00DC773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b</w:t>
      </w:r>
      <w:proofErr w:type="spellEnd"/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>Yanjiao</w:t>
      </w:r>
      <w:proofErr w:type="spellEnd"/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C773E">
        <w:rPr>
          <w:rFonts w:ascii="Times New Roman" w:eastAsia="宋体" w:hAnsi="Times New Roman" w:cs="Times New Roman"/>
          <w:kern w:val="0"/>
          <w:sz w:val="24"/>
          <w:szCs w:val="24"/>
        </w:rPr>
        <w:t>Zhang</w:t>
      </w:r>
      <w:r w:rsidRPr="00DC773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b</w:t>
      </w:r>
      <w:proofErr w:type="spellEnd"/>
      <w:r w:rsidRPr="00DC773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*</w:t>
      </w:r>
    </w:p>
    <w:p w:rsidR="00D55A08" w:rsidRPr="00DC773E" w:rsidRDefault="00D55A08" w:rsidP="00D55A08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D55A08" w:rsidRPr="00C3262F" w:rsidRDefault="00D55A08" w:rsidP="00D55A08">
      <w:pPr>
        <w:spacing w:line="360" w:lineRule="auto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C3262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C3262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Key Laboratory of Aquaculture Nutrition and Feed, Ministry of Agriculture, The Key Laboratory of Mariculture, Ministry of Education, Ocean University of China, 5 </w:t>
      </w:r>
      <w:proofErr w:type="spellStart"/>
      <w:r w:rsidRPr="00C3262F">
        <w:rPr>
          <w:rFonts w:ascii="Times New Roman" w:eastAsia="宋体" w:hAnsi="Times New Roman" w:cs="Times New Roman"/>
          <w:i/>
          <w:iCs/>
          <w:sz w:val="24"/>
          <w:szCs w:val="24"/>
        </w:rPr>
        <w:t>Yushan</w:t>
      </w:r>
      <w:proofErr w:type="spellEnd"/>
      <w:r w:rsidRPr="00C3262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Road, Qingdao 266003, China </w:t>
      </w:r>
    </w:p>
    <w:p w:rsidR="00D55A08" w:rsidRPr="00C3262F" w:rsidRDefault="00D55A08" w:rsidP="00D55A08">
      <w:pPr>
        <w:widowControl/>
        <w:spacing w:line="360" w:lineRule="auto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C3262F">
        <w:rPr>
          <w:rFonts w:ascii="Times New Roman" w:eastAsia="宋体" w:hAnsi="Times New Roman" w:cs="Times New Roman"/>
          <w:i/>
          <w:iCs/>
          <w:sz w:val="24"/>
          <w:szCs w:val="24"/>
          <w:vertAlign w:val="superscript"/>
        </w:rPr>
        <w:t xml:space="preserve">b </w:t>
      </w:r>
      <w:r w:rsidRPr="00C3262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Qingdao National Laboratory for Marine Science and Technology, 1 </w:t>
      </w:r>
      <w:proofErr w:type="spellStart"/>
      <w:r w:rsidRPr="00C3262F">
        <w:rPr>
          <w:rFonts w:ascii="Times New Roman" w:eastAsia="宋体" w:hAnsi="Times New Roman" w:cs="Times New Roman"/>
          <w:i/>
          <w:iCs/>
          <w:sz w:val="24"/>
          <w:szCs w:val="24"/>
        </w:rPr>
        <w:t>Wenhai</w:t>
      </w:r>
      <w:proofErr w:type="spellEnd"/>
      <w:r w:rsidRPr="00C3262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Road, Qingdao 266237, China</w:t>
      </w:r>
    </w:p>
    <w:p w:rsidR="00D55A08" w:rsidRPr="007E0CAF" w:rsidRDefault="00D55A08" w:rsidP="00D55A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D55A08" w:rsidRPr="00CD1572" w:rsidRDefault="00D55A08" w:rsidP="00D55A08">
      <w:pPr>
        <w:autoSpaceDE w:val="0"/>
        <w:autoSpaceDN w:val="0"/>
        <w:spacing w:line="360" w:lineRule="auto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CD1572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Corresponding author:</w:t>
      </w:r>
      <w:r w:rsidRPr="00CD157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</w:p>
    <w:p w:rsidR="00D55A08" w:rsidRPr="00CD1572" w:rsidRDefault="00D55A08" w:rsidP="00D55A08">
      <w:pPr>
        <w:autoSpaceDE w:val="0"/>
        <w:autoSpaceDN w:val="0"/>
        <w:spacing w:line="360" w:lineRule="auto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proofErr w:type="spellStart"/>
      <w:r w:rsidRPr="00CD157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Yan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j</w:t>
      </w:r>
      <w:r w:rsidRPr="00CD157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iao</w:t>
      </w:r>
      <w:proofErr w:type="spellEnd"/>
      <w:r w:rsidRPr="00CD1572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Zhang, Ocean University of China, Qingdao 266003, China. Tel./fax: +86-532-82031627. E-mail: yanjiaozhang@ouc.edu.cn </w:t>
      </w:r>
    </w:p>
    <w:p w:rsidR="00BF584C" w:rsidRPr="00CD1572" w:rsidRDefault="00D46728" w:rsidP="00D46728">
      <w:pPr>
        <w:autoSpaceDE w:val="0"/>
        <w:autoSpaceDN w:val="0"/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CD1572">
        <w:rPr>
          <w:rFonts w:ascii="Times New Roman" w:hAnsi="Times New Roman" w:cs="Times New Roman"/>
          <w:kern w:val="0"/>
          <w:sz w:val="24"/>
          <w:szCs w:val="24"/>
          <w:vertAlign w:val="superscript"/>
        </w:rPr>
        <w:br w:type="page"/>
      </w:r>
    </w:p>
    <w:p w:rsidR="00D55A08" w:rsidRPr="00C04923" w:rsidRDefault="00D55A08" w:rsidP="00D55A0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20988450"/>
      <w:bookmarkStart w:id="1" w:name="OLE_LINK2"/>
      <w:r w:rsidRPr="00C049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C04923" w:rsidRPr="00C049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C049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bookmarkEnd w:id="0"/>
      <w:bookmarkEnd w:id="1"/>
      <w:r w:rsidR="00DB68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04923">
        <w:rPr>
          <w:rFonts w:ascii="Times New Roman" w:hAnsi="Times New Roman" w:cs="Times New Roman"/>
          <w:b/>
          <w:bCs/>
          <w:sz w:val="24"/>
          <w:szCs w:val="24"/>
        </w:rPr>
        <w:t xml:space="preserve">Amino acids composition of three raw </w:t>
      </w:r>
      <w:r w:rsidRPr="00C0492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material</w:t>
      </w:r>
      <w:r w:rsidRPr="00C04923">
        <w:rPr>
          <w:rFonts w:ascii="Times New Roman" w:hAnsi="Times New Roman" w:cs="Times New Roman"/>
          <w:b/>
          <w:bCs/>
          <w:sz w:val="24"/>
          <w:szCs w:val="24"/>
        </w:rPr>
        <w:t xml:space="preserve"> (% dry matter basis).</w:t>
      </w:r>
    </w:p>
    <w:tbl>
      <w:tblPr>
        <w:tblW w:w="8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0"/>
        <w:gridCol w:w="1820"/>
        <w:gridCol w:w="1900"/>
        <w:gridCol w:w="2100"/>
      </w:tblGrid>
      <w:tr w:rsidR="00D55A08" w:rsidTr="00B63013">
        <w:trPr>
          <w:trHeight w:val="278"/>
        </w:trPr>
        <w:tc>
          <w:tcPr>
            <w:tcW w:w="2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mponents</w:t>
            </w:r>
          </w:p>
        </w:tc>
        <w:tc>
          <w:tcPr>
            <w:tcW w:w="18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ish meal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defatted BSFL </w:t>
            </w:r>
          </w:p>
        </w:tc>
        <w:tc>
          <w:tcPr>
            <w:tcW w:w="2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ull-fat BSFL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A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rgin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9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Histid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3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3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euc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73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ys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87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3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Phenylalan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13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66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5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Val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5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A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a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5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59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Aspartic ac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2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yste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lutam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88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lyc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7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31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02 </w:t>
            </w:r>
          </w:p>
        </w:tc>
      </w:tr>
      <w:tr w:rsidR="00D55A08" w:rsidTr="00B63013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Tyrosin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55A08" w:rsidRPr="00993E30" w:rsidRDefault="00D55A08" w:rsidP="00B6301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993E3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.42 </w:t>
            </w:r>
          </w:p>
        </w:tc>
      </w:tr>
    </w:tbl>
    <w:p w:rsidR="00D55A08" w:rsidRDefault="00D55A08" w:rsidP="00D55A0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93F0F">
        <w:rPr>
          <w:rFonts w:ascii="Times New Roman" w:hAnsi="Times New Roman" w:cs="Times New Roman"/>
          <w:color w:val="000000" w:themeColor="text1"/>
          <w:sz w:val="24"/>
          <w:szCs w:val="24"/>
        </w:rPr>
        <w:t>Abbrevi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: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661924">
        <w:rPr>
          <w:rFonts w:ascii="Times New Roman" w:hAnsi="Times New Roman" w:cs="Times New Roman"/>
          <w:sz w:val="24"/>
          <w:szCs w:val="24"/>
        </w:rPr>
        <w:t>EAA: essential amino aci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61924">
        <w:rPr>
          <w:rFonts w:ascii="Times New Roman" w:hAnsi="Times New Roman" w:cs="Times New Roman"/>
          <w:sz w:val="24"/>
          <w:szCs w:val="24"/>
        </w:rPr>
        <w:t>NEAA: non-essential amino acid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55A08" w:rsidRPr="00C04923" w:rsidRDefault="00C04923" w:rsidP="00D55A0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049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S2</w:t>
      </w:r>
      <w:r w:rsidRPr="00C04923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D55A08" w:rsidRPr="00C04923">
        <w:rPr>
          <w:rFonts w:ascii="Times New Roman" w:hAnsi="Times New Roman" w:cs="Times New Roman"/>
          <w:b/>
          <w:bCs/>
          <w:sz w:val="24"/>
          <w:szCs w:val="24"/>
        </w:rPr>
        <w:t>Amino acids composition of three experimental diets (% dry matter basis)</w:t>
      </w:r>
    </w:p>
    <w:tbl>
      <w:tblPr>
        <w:tblW w:w="5980" w:type="dxa"/>
        <w:tblLook w:val="04A0" w:firstRow="1" w:lastRow="0" w:firstColumn="1" w:lastColumn="0" w:noHBand="0" w:noVBand="1"/>
      </w:tblPr>
      <w:tblGrid>
        <w:gridCol w:w="2920"/>
        <w:gridCol w:w="1020"/>
        <w:gridCol w:w="1020"/>
        <w:gridCol w:w="1020"/>
      </w:tblGrid>
      <w:tr w:rsidR="00D55A08" w:rsidRPr="00661924" w:rsidTr="00B63013">
        <w:trPr>
          <w:trHeight w:val="278"/>
        </w:trPr>
        <w:tc>
          <w:tcPr>
            <w:tcW w:w="29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hAnsi="Times New Roman" w:cs="Times New Roman"/>
                <w:sz w:val="24"/>
                <w:szCs w:val="24"/>
              </w:rPr>
              <w:t>Component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M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F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AA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rgini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3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9 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istidi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9 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soleuc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3 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euci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9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63 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ysi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8 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ion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14 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henylalani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4 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reonine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6 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2 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Vali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1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92 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AA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an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9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72 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spartic acid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4.0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72 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ystei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utamat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9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6.40 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lycine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21 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l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0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3.23 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in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0 </w:t>
            </w:r>
          </w:p>
        </w:tc>
      </w:tr>
      <w:tr w:rsidR="00D55A08" w:rsidRPr="00661924" w:rsidTr="00B63013">
        <w:trPr>
          <w:trHeight w:val="278"/>
        </w:trPr>
        <w:tc>
          <w:tcPr>
            <w:tcW w:w="2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yrosine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7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55A08" w:rsidRPr="00661924" w:rsidRDefault="00D55A08" w:rsidP="00B6301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6192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52 </w:t>
            </w:r>
          </w:p>
        </w:tc>
      </w:tr>
    </w:tbl>
    <w:p w:rsidR="00D55A08" w:rsidRDefault="00D55A08" w:rsidP="00D55A0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93F0F">
        <w:rPr>
          <w:rFonts w:ascii="Times New Roman" w:hAnsi="Times New Roman" w:cs="Times New Roman"/>
          <w:color w:val="000000" w:themeColor="text1"/>
          <w:sz w:val="24"/>
          <w:szCs w:val="24"/>
        </w:rPr>
        <w:t>Abbrevi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: </w:t>
      </w:r>
      <w:r w:rsidRPr="00661924">
        <w:rPr>
          <w:rFonts w:ascii="Times New Roman" w:hAnsi="Times New Roman" w:cs="Times New Roman"/>
          <w:sz w:val="24"/>
          <w:szCs w:val="24"/>
        </w:rPr>
        <w:t>EAA: essential amino aci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661924">
        <w:rPr>
          <w:rFonts w:ascii="Times New Roman" w:hAnsi="Times New Roman" w:cs="Times New Roman"/>
          <w:sz w:val="24"/>
          <w:szCs w:val="24"/>
        </w:rPr>
        <w:t>NEAA: non-essential amino acid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55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133CD" w:rsidRDefault="005133CD" w:rsidP="0074794E">
      <w:r>
        <w:separator/>
      </w:r>
    </w:p>
  </w:endnote>
  <w:endnote w:type="continuationSeparator" w:id="0">
    <w:p w:rsidR="005133CD" w:rsidRDefault="005133CD" w:rsidP="00747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133CD" w:rsidRDefault="005133CD" w:rsidP="0074794E">
      <w:r>
        <w:separator/>
      </w:r>
    </w:p>
  </w:footnote>
  <w:footnote w:type="continuationSeparator" w:id="0">
    <w:p w:rsidR="005133CD" w:rsidRDefault="005133CD" w:rsidP="007479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CCA"/>
    <w:rsid w:val="001C4432"/>
    <w:rsid w:val="00282BA1"/>
    <w:rsid w:val="0028620B"/>
    <w:rsid w:val="002C4972"/>
    <w:rsid w:val="004453A3"/>
    <w:rsid w:val="00486A21"/>
    <w:rsid w:val="00487670"/>
    <w:rsid w:val="004B015B"/>
    <w:rsid w:val="00504CCA"/>
    <w:rsid w:val="005133CD"/>
    <w:rsid w:val="0065089B"/>
    <w:rsid w:val="00666632"/>
    <w:rsid w:val="00734C3D"/>
    <w:rsid w:val="0074794E"/>
    <w:rsid w:val="00844DF2"/>
    <w:rsid w:val="00BF584C"/>
    <w:rsid w:val="00C04923"/>
    <w:rsid w:val="00C13979"/>
    <w:rsid w:val="00C6227A"/>
    <w:rsid w:val="00D46728"/>
    <w:rsid w:val="00D55A08"/>
    <w:rsid w:val="00D57A18"/>
    <w:rsid w:val="00D6166E"/>
    <w:rsid w:val="00DB68BD"/>
    <w:rsid w:val="00DC15C4"/>
    <w:rsid w:val="00DD5549"/>
    <w:rsid w:val="00E12E93"/>
    <w:rsid w:val="00F20439"/>
    <w:rsid w:val="00F30023"/>
    <w:rsid w:val="00F6404F"/>
    <w:rsid w:val="00FB4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CA28543-9131-467A-BA16-405A7480A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4C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04CCA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04CCA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479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4794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479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479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252</dc:creator>
  <cp:keywords/>
  <dc:description/>
  <cp:lastModifiedBy>zhaojingjing</cp:lastModifiedBy>
  <cp:revision>38</cp:revision>
  <dcterms:created xsi:type="dcterms:W3CDTF">2022-12-03T11:24:00Z</dcterms:created>
  <dcterms:modified xsi:type="dcterms:W3CDTF">2023-01-25T17:29:00Z</dcterms:modified>
</cp:coreProperties>
</file>